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A7424" w14:textId="7666FA0D" w:rsidR="002C082D" w:rsidRDefault="002C082D" w:rsidP="002C082D">
      <w:pPr>
        <w:pStyle w:val="Normalwebb"/>
        <w:spacing w:before="0" w:beforeAutospacing="0" w:after="0" w:afterAutospacing="0" w:line="480" w:lineRule="auto"/>
        <w:jc w:val="both"/>
        <w:rPr>
          <w:b/>
          <w:bCs/>
          <w:color w:val="000000"/>
          <w:lang w:val="en-US"/>
        </w:rPr>
      </w:pPr>
      <w:r>
        <w:rPr>
          <w:b/>
          <w:bCs/>
          <w:color w:val="000000"/>
          <w:lang w:val="en-US"/>
        </w:rPr>
        <w:t>Overview additional tables and figure legends</w:t>
      </w:r>
    </w:p>
    <w:p w14:paraId="6D075DD6" w14:textId="43E8CA6C" w:rsidR="002C082D" w:rsidRPr="00735E06" w:rsidRDefault="002C082D" w:rsidP="002C082D">
      <w:pPr>
        <w:pStyle w:val="Normalwebb"/>
        <w:spacing w:before="0" w:beforeAutospacing="0" w:after="0" w:afterAutospacing="0" w:line="480" w:lineRule="auto"/>
        <w:jc w:val="both"/>
        <w:rPr>
          <w:lang w:val="en-US"/>
        </w:rPr>
      </w:pPr>
      <w:r w:rsidRPr="00735E06">
        <w:rPr>
          <w:b/>
          <w:bCs/>
          <w:color w:val="000000"/>
          <w:lang w:val="en-US"/>
        </w:rPr>
        <w:t>Additional table 1.</w:t>
      </w:r>
      <w:r w:rsidRPr="00735E06">
        <w:rPr>
          <w:color w:val="000000"/>
          <w:lang w:val="en-US"/>
        </w:rPr>
        <w:t xml:space="preserve"> Clinical data (docx)</w:t>
      </w:r>
    </w:p>
    <w:p w14:paraId="4EA7DE51" w14:textId="77777777" w:rsidR="002C082D" w:rsidRPr="00735E06" w:rsidRDefault="002C082D" w:rsidP="002C082D">
      <w:pPr>
        <w:pStyle w:val="Normalwebb"/>
        <w:spacing w:before="0" w:beforeAutospacing="0" w:after="0" w:afterAutospacing="0" w:line="480" w:lineRule="auto"/>
        <w:jc w:val="both"/>
        <w:rPr>
          <w:lang w:val="en-US"/>
        </w:rPr>
      </w:pPr>
      <w:r w:rsidRPr="00735E06">
        <w:rPr>
          <w:b/>
          <w:bCs/>
          <w:color w:val="000000"/>
          <w:lang w:val="en-US"/>
        </w:rPr>
        <w:t>Additional table 2.</w:t>
      </w:r>
      <w:r w:rsidRPr="00735E06">
        <w:rPr>
          <w:color w:val="000000"/>
          <w:lang w:val="en-US"/>
        </w:rPr>
        <w:t xml:space="preserve"> Dataset species classification (docx)</w:t>
      </w:r>
    </w:p>
    <w:p w14:paraId="1908A1C5" w14:textId="77777777" w:rsidR="002C082D" w:rsidRPr="00735E06" w:rsidRDefault="002C082D" w:rsidP="002C082D">
      <w:pPr>
        <w:pStyle w:val="Normalwebb"/>
        <w:spacing w:before="0" w:beforeAutospacing="0" w:after="0" w:afterAutospacing="0" w:line="480" w:lineRule="auto"/>
        <w:jc w:val="both"/>
        <w:rPr>
          <w:lang w:val="en-US"/>
        </w:rPr>
      </w:pPr>
      <w:r w:rsidRPr="00735E06">
        <w:rPr>
          <w:b/>
          <w:bCs/>
          <w:color w:val="000000"/>
          <w:lang w:val="en-US"/>
        </w:rPr>
        <w:t>Additional table 3.</w:t>
      </w:r>
      <w:r w:rsidRPr="00735E06">
        <w:rPr>
          <w:color w:val="000000"/>
          <w:lang w:val="en-US"/>
        </w:rPr>
        <w:t xml:space="preserve"> Pathogen detection by bioinformatic classifier (docx)</w:t>
      </w:r>
    </w:p>
    <w:p w14:paraId="7B32BBF5" w14:textId="77777777" w:rsidR="002C082D" w:rsidRPr="00735E06" w:rsidRDefault="002C082D" w:rsidP="002C082D">
      <w:pPr>
        <w:pStyle w:val="Normalwebb"/>
        <w:spacing w:before="0" w:beforeAutospacing="0" w:after="0" w:afterAutospacing="0" w:line="720" w:lineRule="auto"/>
        <w:jc w:val="both"/>
        <w:rPr>
          <w:lang w:val="en-US"/>
        </w:rPr>
      </w:pPr>
      <w:r w:rsidRPr="00735E06">
        <w:rPr>
          <w:b/>
          <w:bCs/>
          <w:color w:val="000000"/>
          <w:lang w:val="en-US"/>
        </w:rPr>
        <w:t>Additional table 4.</w:t>
      </w:r>
      <w:r w:rsidRPr="00735E06">
        <w:rPr>
          <w:color w:val="000000"/>
          <w:sz w:val="28"/>
          <w:szCs w:val="28"/>
          <w:lang w:val="en-US"/>
        </w:rPr>
        <w:t xml:space="preserve"> </w:t>
      </w:r>
      <w:r w:rsidRPr="00735E06">
        <w:rPr>
          <w:color w:val="000000"/>
          <w:lang w:val="en-US"/>
        </w:rPr>
        <w:t>Patient report with estimation of sensitivity for pathogens (xlsx)</w:t>
      </w:r>
      <w:r w:rsidRPr="00735E06">
        <w:rPr>
          <w:color w:val="000000"/>
          <w:lang w:val="en-US"/>
        </w:rPr>
        <w:br/>
      </w:r>
      <w:r w:rsidRPr="00735E06">
        <w:rPr>
          <w:b/>
          <w:bCs/>
          <w:color w:val="000000"/>
          <w:lang w:val="en-US"/>
        </w:rPr>
        <w:t>Additional table 5.</w:t>
      </w:r>
      <w:r w:rsidRPr="00735E06">
        <w:rPr>
          <w:color w:val="000000"/>
          <w:lang w:val="en-US"/>
        </w:rPr>
        <w:t xml:space="preserve"> Species identified in bioinformatic classifiers (xlsx)</w:t>
      </w:r>
    </w:p>
    <w:p w14:paraId="6461AB73" w14:textId="77777777" w:rsidR="002C082D" w:rsidRPr="00735E06" w:rsidRDefault="002C082D" w:rsidP="002C082D">
      <w:pPr>
        <w:pStyle w:val="Normalwebb"/>
        <w:spacing w:before="0" w:beforeAutospacing="0" w:after="0" w:afterAutospacing="0" w:line="480" w:lineRule="auto"/>
        <w:jc w:val="both"/>
        <w:rPr>
          <w:lang w:val="en-US"/>
        </w:rPr>
      </w:pPr>
      <w:r w:rsidRPr="00735E06">
        <w:rPr>
          <w:b/>
          <w:bCs/>
          <w:color w:val="000000"/>
          <w:lang w:val="en-US"/>
        </w:rPr>
        <w:t>Additional table 6.</w:t>
      </w:r>
      <w:r w:rsidRPr="00735E06">
        <w:rPr>
          <w:color w:val="000000"/>
          <w:lang w:val="en-US"/>
        </w:rPr>
        <w:t xml:space="preserve"> Cell control reproducibility (docx)</w:t>
      </w:r>
    </w:p>
    <w:p w14:paraId="11FB47F3" w14:textId="77777777" w:rsidR="002C082D" w:rsidRPr="00735E06" w:rsidRDefault="002C082D" w:rsidP="002C082D">
      <w:pPr>
        <w:pStyle w:val="Normalwebb"/>
        <w:spacing w:before="0" w:beforeAutospacing="0" w:after="0" w:afterAutospacing="0" w:line="480" w:lineRule="auto"/>
        <w:jc w:val="both"/>
        <w:rPr>
          <w:lang w:val="en-US"/>
        </w:rPr>
      </w:pPr>
      <w:r w:rsidRPr="00735E06">
        <w:rPr>
          <w:b/>
          <w:bCs/>
          <w:color w:val="000000"/>
          <w:lang w:val="en-US"/>
        </w:rPr>
        <w:t xml:space="preserve">Additional method. </w:t>
      </w:r>
      <w:r w:rsidRPr="00735E06">
        <w:rPr>
          <w:color w:val="000000"/>
          <w:lang w:val="en-US"/>
        </w:rPr>
        <w:t>Description of clinical methodology used for comparison (docx)</w:t>
      </w:r>
    </w:p>
    <w:p w14:paraId="700401B4" w14:textId="77777777" w:rsidR="002C082D" w:rsidRPr="00735E06" w:rsidRDefault="002C082D" w:rsidP="002C082D">
      <w:pPr>
        <w:rPr>
          <w:lang w:val="en-US"/>
        </w:rPr>
      </w:pPr>
    </w:p>
    <w:p w14:paraId="64C23AB8" w14:textId="77777777" w:rsidR="002C082D" w:rsidRPr="00735E06" w:rsidRDefault="002C082D" w:rsidP="002C082D">
      <w:pPr>
        <w:pStyle w:val="Normalwebb"/>
        <w:spacing w:before="0" w:beforeAutospacing="0" w:after="0" w:afterAutospacing="0" w:line="480" w:lineRule="auto"/>
        <w:jc w:val="both"/>
        <w:rPr>
          <w:lang w:val="en-US"/>
        </w:rPr>
      </w:pPr>
      <w:r w:rsidRPr="00735E06">
        <w:rPr>
          <w:b/>
          <w:bCs/>
          <w:color w:val="000000"/>
          <w:lang w:val="en-US"/>
        </w:rPr>
        <w:t xml:space="preserve">Additional figure 1.  </w:t>
      </w:r>
      <w:r w:rsidRPr="00735E06">
        <w:rPr>
          <w:color w:val="000000"/>
          <w:lang w:val="en-US"/>
        </w:rPr>
        <w:t>Enterovirus samples (pdf)</w:t>
      </w:r>
    </w:p>
    <w:p w14:paraId="0A538714" w14:textId="77777777" w:rsidR="002C082D" w:rsidRPr="00735E06" w:rsidRDefault="002C082D" w:rsidP="002C082D">
      <w:pPr>
        <w:pStyle w:val="Normalwebb"/>
        <w:spacing w:before="0" w:beforeAutospacing="0" w:after="0" w:afterAutospacing="0" w:line="480" w:lineRule="auto"/>
        <w:jc w:val="both"/>
        <w:rPr>
          <w:lang w:val="en-US"/>
        </w:rPr>
      </w:pPr>
      <w:r w:rsidRPr="00735E06">
        <w:rPr>
          <w:color w:val="000000"/>
          <w:lang w:val="en-US"/>
        </w:rPr>
        <w:t xml:space="preserve">Results of viral species detected in RNA sequencing datasets of sample 8 and sample 9 in </w:t>
      </w:r>
      <w:proofErr w:type="spellStart"/>
      <w:r w:rsidRPr="00735E06">
        <w:rPr>
          <w:color w:val="000000"/>
          <w:lang w:val="en-US"/>
        </w:rPr>
        <w:t>PaRCA</w:t>
      </w:r>
      <w:proofErr w:type="spellEnd"/>
      <w:r w:rsidRPr="00735E06">
        <w:rPr>
          <w:color w:val="000000"/>
          <w:lang w:val="en-US"/>
        </w:rPr>
        <w:t>. Reads mapping to enterovirus was found amongst virus lists in both specimens. </w:t>
      </w:r>
    </w:p>
    <w:p w14:paraId="4171C2C3" w14:textId="77777777" w:rsidR="002C082D" w:rsidRPr="00735E06" w:rsidRDefault="002C082D" w:rsidP="002C082D">
      <w:pPr>
        <w:rPr>
          <w:lang w:val="en-US"/>
        </w:rPr>
      </w:pPr>
    </w:p>
    <w:p w14:paraId="44498B08" w14:textId="77777777" w:rsidR="002C082D" w:rsidRPr="00735E06" w:rsidRDefault="002C082D" w:rsidP="002C082D">
      <w:pPr>
        <w:pStyle w:val="Normalwebb"/>
        <w:spacing w:before="0" w:beforeAutospacing="0" w:after="0" w:afterAutospacing="0" w:line="480" w:lineRule="auto"/>
        <w:jc w:val="both"/>
        <w:rPr>
          <w:lang w:val="en-US"/>
        </w:rPr>
      </w:pPr>
      <w:r w:rsidRPr="00735E06">
        <w:rPr>
          <w:b/>
          <w:bCs/>
          <w:color w:val="000000"/>
          <w:lang w:val="en-US"/>
        </w:rPr>
        <w:t>Additional figure 2. Detected pathogens in bioinformatic classifiers</w:t>
      </w:r>
    </w:p>
    <w:p w14:paraId="546783BA" w14:textId="77777777" w:rsidR="002C082D" w:rsidRPr="00735E06" w:rsidRDefault="002C082D" w:rsidP="002C082D">
      <w:pPr>
        <w:pStyle w:val="Normalwebb"/>
        <w:spacing w:before="0" w:beforeAutospacing="0" w:after="0" w:afterAutospacing="0" w:line="480" w:lineRule="auto"/>
        <w:jc w:val="both"/>
        <w:rPr>
          <w:lang w:val="en-US"/>
        </w:rPr>
      </w:pPr>
      <w:r w:rsidRPr="00735E06">
        <w:rPr>
          <w:color w:val="000000"/>
          <w:lang w:val="en-US"/>
        </w:rPr>
        <w:t>Number of viral (a) and bacterial species (b) classified in each of the samples and controls using the different bioinformatic classifiers. Dark blue bars show the total number of species classified, bright blue bars show the number of bacterial species over the fraction cutoff (0.01% of the dataset), light blue bars show number of species not removed using controls. </w:t>
      </w:r>
    </w:p>
    <w:p w14:paraId="22355DE6" w14:textId="77777777" w:rsidR="002C082D" w:rsidRPr="00735E06" w:rsidRDefault="002C082D" w:rsidP="002C082D">
      <w:pPr>
        <w:rPr>
          <w:lang w:val="en-US"/>
        </w:rPr>
      </w:pPr>
    </w:p>
    <w:p w14:paraId="74600689" w14:textId="77777777" w:rsidR="002C082D" w:rsidRPr="00735E06" w:rsidRDefault="002C082D" w:rsidP="002C082D">
      <w:pPr>
        <w:pStyle w:val="Normalwebb"/>
        <w:spacing w:before="0" w:beforeAutospacing="0" w:after="0" w:afterAutospacing="0" w:line="480" w:lineRule="auto"/>
        <w:jc w:val="both"/>
        <w:rPr>
          <w:lang w:val="en-US"/>
        </w:rPr>
      </w:pPr>
      <w:r w:rsidRPr="00735E06">
        <w:rPr>
          <w:b/>
          <w:bCs/>
          <w:color w:val="000000"/>
          <w:lang w:val="en-US"/>
        </w:rPr>
        <w:t>Additional figure 3.</w:t>
      </w:r>
      <w:r w:rsidRPr="00735E06">
        <w:rPr>
          <w:color w:val="000000"/>
          <w:lang w:val="en-US"/>
        </w:rPr>
        <w:t xml:space="preserve"> Coverage density plot of microbial species in CSF samples  (pdf)</w:t>
      </w:r>
    </w:p>
    <w:p w14:paraId="22E7A8A3" w14:textId="77777777" w:rsidR="002C082D" w:rsidRPr="00735E06" w:rsidRDefault="002C082D" w:rsidP="002C082D">
      <w:pPr>
        <w:pStyle w:val="Normalwebb"/>
        <w:spacing w:before="0" w:beforeAutospacing="0" w:after="0" w:afterAutospacing="0" w:line="480" w:lineRule="auto"/>
        <w:jc w:val="both"/>
        <w:rPr>
          <w:lang w:val="en-US"/>
        </w:rPr>
      </w:pPr>
      <w:r w:rsidRPr="00735E06">
        <w:rPr>
          <w:color w:val="000000"/>
          <w:lang w:val="en-US"/>
        </w:rPr>
        <w:t xml:space="preserve">Reads from samples not shown in main figure mapped to reference genomes of (a) </w:t>
      </w:r>
      <w:proofErr w:type="spellStart"/>
      <w:r w:rsidRPr="00735E06">
        <w:rPr>
          <w:color w:val="000000"/>
          <w:lang w:val="en-US"/>
        </w:rPr>
        <w:t>VZV</w:t>
      </w:r>
      <w:proofErr w:type="spellEnd"/>
      <w:r w:rsidRPr="00735E06">
        <w:rPr>
          <w:color w:val="000000"/>
          <w:lang w:val="en-US"/>
        </w:rPr>
        <w:t xml:space="preserve"> (NC_001348), (b) </w:t>
      </w:r>
      <w:proofErr w:type="spellStart"/>
      <w:r w:rsidRPr="00735E06">
        <w:rPr>
          <w:color w:val="000000"/>
          <w:lang w:val="en-US"/>
        </w:rPr>
        <w:t>JCV</w:t>
      </w:r>
      <w:proofErr w:type="spellEnd"/>
      <w:r w:rsidRPr="00735E06">
        <w:rPr>
          <w:color w:val="000000"/>
          <w:lang w:val="en-US"/>
        </w:rPr>
        <w:t xml:space="preserve"> (NC_00196), (c) </w:t>
      </w:r>
      <w:r w:rsidRPr="00735E06">
        <w:rPr>
          <w:i/>
          <w:iCs/>
          <w:color w:val="000000"/>
          <w:lang w:val="en-US"/>
        </w:rPr>
        <w:t xml:space="preserve">S. pneumoniae </w:t>
      </w:r>
      <w:r w:rsidRPr="00735E06">
        <w:rPr>
          <w:color w:val="000000"/>
          <w:lang w:val="en-US"/>
        </w:rPr>
        <w:t xml:space="preserve">(NC_003098), (d, f) </w:t>
      </w:r>
      <w:proofErr w:type="spellStart"/>
      <w:r w:rsidRPr="00735E06">
        <w:rPr>
          <w:color w:val="000000"/>
          <w:lang w:val="en-US"/>
        </w:rPr>
        <w:t>VZV</w:t>
      </w:r>
      <w:proofErr w:type="spellEnd"/>
      <w:r w:rsidRPr="00735E06">
        <w:rPr>
          <w:color w:val="000000"/>
          <w:lang w:val="en-US"/>
        </w:rPr>
        <w:t xml:space="preserve"> (NC_001348), and (e, g-j) </w:t>
      </w:r>
      <w:proofErr w:type="spellStart"/>
      <w:r w:rsidRPr="00735E06">
        <w:rPr>
          <w:color w:val="000000"/>
          <w:lang w:val="en-US"/>
        </w:rPr>
        <w:t>EBV</w:t>
      </w:r>
      <w:proofErr w:type="spellEnd"/>
      <w:r w:rsidRPr="00735E06">
        <w:rPr>
          <w:color w:val="000000"/>
          <w:lang w:val="en-US"/>
        </w:rPr>
        <w:t xml:space="preserve"> (NC_007605) using </w:t>
      </w:r>
      <w:proofErr w:type="spellStart"/>
      <w:r w:rsidRPr="00735E06">
        <w:rPr>
          <w:color w:val="000000"/>
          <w:lang w:val="en-US"/>
        </w:rPr>
        <w:t>CLC</w:t>
      </w:r>
      <w:proofErr w:type="spellEnd"/>
      <w:r w:rsidRPr="00735E06">
        <w:rPr>
          <w:color w:val="000000"/>
          <w:lang w:val="en-US"/>
        </w:rPr>
        <w:t xml:space="preserve"> Genomics Workbench. Number of reads (y-axis) at each nucleotide position of the genome (x-axis) depicted in blue. Dark blue represents peak, bright blue average and light blue minimum coverage for respective sections of the genome.</w:t>
      </w:r>
    </w:p>
    <w:p w14:paraId="2C3D3A3A" w14:textId="77777777" w:rsidR="002C082D" w:rsidRPr="00735E06" w:rsidRDefault="002C082D" w:rsidP="002C082D">
      <w:pPr>
        <w:rPr>
          <w:lang w:val="en-US"/>
        </w:rPr>
      </w:pPr>
    </w:p>
    <w:p w14:paraId="43EF81B6" w14:textId="77777777" w:rsidR="002C082D" w:rsidRPr="00735E06" w:rsidRDefault="002C082D" w:rsidP="002C082D">
      <w:pPr>
        <w:pStyle w:val="Normalwebb"/>
        <w:spacing w:before="0" w:beforeAutospacing="0" w:after="0" w:afterAutospacing="0" w:line="480" w:lineRule="auto"/>
        <w:jc w:val="both"/>
        <w:rPr>
          <w:lang w:val="en-US"/>
        </w:rPr>
      </w:pPr>
      <w:r w:rsidRPr="00735E06">
        <w:rPr>
          <w:b/>
          <w:bCs/>
          <w:color w:val="000000"/>
          <w:lang w:val="en-US"/>
        </w:rPr>
        <w:t xml:space="preserve">Additional figure 4. </w:t>
      </w:r>
      <w:r w:rsidRPr="00735E06">
        <w:rPr>
          <w:color w:val="000000"/>
          <w:lang w:val="en-US"/>
        </w:rPr>
        <w:t>Cell control coverage density plot and reproducibility (pdf)</w:t>
      </w:r>
    </w:p>
    <w:p w14:paraId="564FF743" w14:textId="77777777" w:rsidR="002C082D" w:rsidRPr="00735E06" w:rsidRDefault="002C082D" w:rsidP="002C082D">
      <w:pPr>
        <w:pStyle w:val="Normalwebb"/>
        <w:spacing w:before="0" w:beforeAutospacing="0" w:after="0" w:afterAutospacing="0" w:line="480" w:lineRule="auto"/>
        <w:jc w:val="both"/>
        <w:rPr>
          <w:lang w:val="en-US"/>
        </w:rPr>
      </w:pPr>
      <w:r w:rsidRPr="00735E06">
        <w:rPr>
          <w:color w:val="000000"/>
          <w:lang w:val="en-US"/>
        </w:rPr>
        <w:t xml:space="preserve">Coverage analysis of </w:t>
      </w:r>
      <w:proofErr w:type="spellStart"/>
      <w:r w:rsidRPr="00735E06">
        <w:rPr>
          <w:color w:val="000000"/>
          <w:lang w:val="en-US"/>
        </w:rPr>
        <w:t>EBV</w:t>
      </w:r>
      <w:proofErr w:type="spellEnd"/>
      <w:r w:rsidRPr="00735E06">
        <w:rPr>
          <w:color w:val="000000"/>
          <w:lang w:val="en-US"/>
        </w:rPr>
        <w:t xml:space="preserve"> reads detected in cell controls </w:t>
      </w:r>
      <w:proofErr w:type="spellStart"/>
      <w:r w:rsidRPr="00735E06">
        <w:rPr>
          <w:color w:val="000000"/>
          <w:lang w:val="en-US"/>
        </w:rPr>
        <w:t>Namalwa</w:t>
      </w:r>
      <w:proofErr w:type="spellEnd"/>
      <w:r w:rsidRPr="00735E06">
        <w:rPr>
          <w:color w:val="000000"/>
          <w:lang w:val="en-US"/>
        </w:rPr>
        <w:t xml:space="preserve"> (a) and P3HR1 (b) mapped to </w:t>
      </w:r>
      <w:proofErr w:type="spellStart"/>
      <w:r w:rsidRPr="00735E06">
        <w:rPr>
          <w:color w:val="000000"/>
          <w:lang w:val="en-US"/>
        </w:rPr>
        <w:t>EBV</w:t>
      </w:r>
      <w:proofErr w:type="spellEnd"/>
      <w:r w:rsidRPr="00735E06">
        <w:rPr>
          <w:color w:val="000000"/>
          <w:lang w:val="en-US"/>
        </w:rPr>
        <w:t xml:space="preserve"> reference genome (NC_007605) using </w:t>
      </w:r>
      <w:proofErr w:type="spellStart"/>
      <w:r w:rsidRPr="00735E06">
        <w:rPr>
          <w:color w:val="000000"/>
          <w:lang w:val="en-US"/>
        </w:rPr>
        <w:t>CLC</w:t>
      </w:r>
      <w:proofErr w:type="spellEnd"/>
      <w:r w:rsidRPr="00735E06">
        <w:rPr>
          <w:color w:val="000000"/>
          <w:lang w:val="en-US"/>
        </w:rPr>
        <w:t xml:space="preserve"> Genomics Workbench. Number of reads (y-axis) at each nucleotide position of the genome (x-axis) depicted in blue. Dark blue represents peak, bright blue average and light blue minimum coverage for respective sections of the genome. </w:t>
      </w:r>
      <w:proofErr w:type="spellStart"/>
      <w:r w:rsidRPr="00735E06">
        <w:rPr>
          <w:color w:val="000000"/>
          <w:lang w:val="en-US"/>
        </w:rPr>
        <w:t>EBV</w:t>
      </w:r>
      <w:proofErr w:type="spellEnd"/>
      <w:r w:rsidRPr="00735E06">
        <w:rPr>
          <w:color w:val="000000"/>
          <w:lang w:val="en-US"/>
        </w:rPr>
        <w:t xml:space="preserve"> read fraction of sequencing library shown as parts per million reads (ppm) in each of the cell line controls for each of the bioinformatic classifiers (c), n=4 (</w:t>
      </w:r>
      <w:proofErr w:type="spellStart"/>
      <w:r w:rsidRPr="00735E06">
        <w:rPr>
          <w:color w:val="000000"/>
          <w:lang w:val="en-US"/>
        </w:rPr>
        <w:t>Namalwa</w:t>
      </w:r>
      <w:proofErr w:type="spellEnd"/>
      <w:r w:rsidRPr="00735E06">
        <w:rPr>
          <w:color w:val="000000"/>
          <w:lang w:val="en-US"/>
        </w:rPr>
        <w:t>) or n=5 (P3HR1). Kruskal-Wallis test with Dunn's multiple comparisons show no significant difference between the pipelines.</w:t>
      </w:r>
    </w:p>
    <w:p w14:paraId="54CD9E81" w14:textId="77777777" w:rsidR="002C082D" w:rsidRPr="00735E06" w:rsidRDefault="002C082D" w:rsidP="002C082D">
      <w:pPr>
        <w:rPr>
          <w:lang w:val="en-US"/>
        </w:rPr>
      </w:pPr>
    </w:p>
    <w:p w14:paraId="6F469A8B" w14:textId="77777777" w:rsidR="002C082D" w:rsidRPr="00735E06" w:rsidRDefault="002C082D" w:rsidP="002C082D">
      <w:pPr>
        <w:pStyle w:val="Normalwebb"/>
        <w:spacing w:before="0" w:beforeAutospacing="0" w:after="0" w:afterAutospacing="0" w:line="480" w:lineRule="auto"/>
        <w:jc w:val="both"/>
        <w:rPr>
          <w:lang w:val="en-US"/>
        </w:rPr>
      </w:pPr>
      <w:r w:rsidRPr="00735E06">
        <w:rPr>
          <w:b/>
          <w:bCs/>
          <w:color w:val="000000"/>
          <w:lang w:val="en-US"/>
        </w:rPr>
        <w:t>Additional figure 5.</w:t>
      </w:r>
      <w:r w:rsidRPr="00735E06">
        <w:rPr>
          <w:color w:val="000000"/>
          <w:lang w:val="en-US"/>
        </w:rPr>
        <w:t xml:space="preserve"> Coverage analysis for unexpected findings (pdf)</w:t>
      </w:r>
    </w:p>
    <w:p w14:paraId="02A3C4FB" w14:textId="77777777" w:rsidR="002C082D" w:rsidRPr="00735E06" w:rsidRDefault="002C082D" w:rsidP="002C082D">
      <w:pPr>
        <w:pStyle w:val="Normalwebb"/>
        <w:spacing w:before="0" w:beforeAutospacing="0" w:after="0" w:afterAutospacing="0" w:line="480" w:lineRule="auto"/>
        <w:jc w:val="both"/>
        <w:rPr>
          <w:lang w:val="en-US"/>
        </w:rPr>
      </w:pPr>
      <w:r w:rsidRPr="00735E06">
        <w:rPr>
          <w:color w:val="000000"/>
          <w:lang w:val="en-US"/>
        </w:rPr>
        <w:t xml:space="preserve">Reads from samples with ambiguous findings mapped to reference genomes of </w:t>
      </w:r>
      <w:proofErr w:type="spellStart"/>
      <w:r w:rsidRPr="00735E06">
        <w:rPr>
          <w:color w:val="000000"/>
          <w:lang w:val="en-US"/>
        </w:rPr>
        <w:t>EBV</w:t>
      </w:r>
      <w:proofErr w:type="spellEnd"/>
      <w:r w:rsidRPr="00735E06">
        <w:rPr>
          <w:color w:val="000000"/>
          <w:lang w:val="en-US"/>
        </w:rPr>
        <w:t xml:space="preserve"> NC_007605 (a-b), Human </w:t>
      </w:r>
      <w:proofErr w:type="spellStart"/>
      <w:r w:rsidRPr="00735E06">
        <w:rPr>
          <w:color w:val="000000"/>
          <w:lang w:val="en-US"/>
        </w:rPr>
        <w:t>Mastadenovirus</w:t>
      </w:r>
      <w:proofErr w:type="spellEnd"/>
      <w:r w:rsidRPr="00735E06">
        <w:rPr>
          <w:color w:val="000000"/>
          <w:lang w:val="en-US"/>
        </w:rPr>
        <w:t xml:space="preserve"> C (</w:t>
      </w:r>
      <w:proofErr w:type="spellStart"/>
      <w:r w:rsidRPr="00735E06">
        <w:rPr>
          <w:color w:val="000000"/>
          <w:lang w:val="en-US"/>
        </w:rPr>
        <w:t>MAVC</w:t>
      </w:r>
      <w:proofErr w:type="spellEnd"/>
      <w:r w:rsidRPr="00735E06">
        <w:rPr>
          <w:color w:val="000000"/>
          <w:lang w:val="en-US"/>
        </w:rPr>
        <w:t xml:space="preserve">) NC_001405 (c), Human Papillomavirus 98 (HPV98) FM_955837.2 (d), </w:t>
      </w:r>
      <w:proofErr w:type="spellStart"/>
      <w:r w:rsidRPr="00735E06">
        <w:rPr>
          <w:color w:val="000000"/>
          <w:lang w:val="en-US"/>
        </w:rPr>
        <w:t>Anellovirus</w:t>
      </w:r>
      <w:proofErr w:type="spellEnd"/>
      <w:r w:rsidRPr="00735E06">
        <w:rPr>
          <w:color w:val="000000"/>
          <w:lang w:val="en-US"/>
        </w:rPr>
        <w:t xml:space="preserve"> MH_649255.1 (e), and HCV NC_004102.1 (f), using </w:t>
      </w:r>
      <w:proofErr w:type="spellStart"/>
      <w:r w:rsidRPr="00735E06">
        <w:rPr>
          <w:color w:val="000000"/>
          <w:lang w:val="en-US"/>
        </w:rPr>
        <w:t>CLC</w:t>
      </w:r>
      <w:proofErr w:type="spellEnd"/>
      <w:r w:rsidRPr="00735E06">
        <w:rPr>
          <w:color w:val="000000"/>
          <w:lang w:val="en-US"/>
        </w:rPr>
        <w:t xml:space="preserve"> Genomics Workbench. </w:t>
      </w:r>
    </w:p>
    <w:p w14:paraId="5FC875AC" w14:textId="77777777" w:rsidR="002C082D" w:rsidRPr="00735E06" w:rsidRDefault="002C082D" w:rsidP="002C082D">
      <w:pPr>
        <w:pStyle w:val="Normalwebb"/>
        <w:spacing w:before="0" w:beforeAutospacing="0" w:after="0" w:afterAutospacing="0" w:line="480" w:lineRule="auto"/>
        <w:jc w:val="both"/>
        <w:rPr>
          <w:b/>
          <w:bCs/>
          <w:color w:val="000000"/>
          <w:lang w:val="en-US"/>
        </w:rPr>
      </w:pPr>
    </w:p>
    <w:p w14:paraId="285732F0" w14:textId="77777777" w:rsidR="002C082D" w:rsidRPr="00735E06" w:rsidRDefault="002C082D" w:rsidP="002C082D">
      <w:pPr>
        <w:pStyle w:val="Normalwebb"/>
        <w:spacing w:before="0" w:beforeAutospacing="0" w:after="0" w:afterAutospacing="0" w:line="480" w:lineRule="auto"/>
        <w:jc w:val="both"/>
        <w:rPr>
          <w:b/>
          <w:bCs/>
          <w:color w:val="000000"/>
          <w:lang w:val="en-US"/>
        </w:rPr>
      </w:pPr>
    </w:p>
    <w:p w14:paraId="3449D770" w14:textId="77777777" w:rsidR="002C082D" w:rsidRPr="00735E06" w:rsidRDefault="002C082D" w:rsidP="002C082D">
      <w:pPr>
        <w:pStyle w:val="Normalwebb"/>
        <w:spacing w:before="0" w:beforeAutospacing="0" w:after="0" w:afterAutospacing="0" w:line="480" w:lineRule="auto"/>
        <w:jc w:val="both"/>
        <w:rPr>
          <w:b/>
          <w:bCs/>
          <w:color w:val="000000"/>
          <w:lang w:val="en-US"/>
        </w:rPr>
      </w:pPr>
    </w:p>
    <w:p w14:paraId="58F0A4D8" w14:textId="77777777" w:rsidR="00ED2E00" w:rsidRPr="002C082D" w:rsidRDefault="002C082D">
      <w:pPr>
        <w:rPr>
          <w:lang w:val="en-US"/>
        </w:rPr>
      </w:pPr>
    </w:p>
    <w:sectPr w:rsidR="00ED2E00" w:rsidRPr="002C082D" w:rsidSect="00C34F9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82D"/>
    <w:rsid w:val="00014FC9"/>
    <w:rsid w:val="00017271"/>
    <w:rsid w:val="00022508"/>
    <w:rsid w:val="00033492"/>
    <w:rsid w:val="00041F36"/>
    <w:rsid w:val="000552E3"/>
    <w:rsid w:val="0005743B"/>
    <w:rsid w:val="00067DD3"/>
    <w:rsid w:val="000F7CAA"/>
    <w:rsid w:val="001030CC"/>
    <w:rsid w:val="0012702F"/>
    <w:rsid w:val="00136AA8"/>
    <w:rsid w:val="001819C4"/>
    <w:rsid w:val="001A3C6B"/>
    <w:rsid w:val="001B572E"/>
    <w:rsid w:val="001B62A5"/>
    <w:rsid w:val="001D6F08"/>
    <w:rsid w:val="001E2189"/>
    <w:rsid w:val="001E5BFA"/>
    <w:rsid w:val="0020097D"/>
    <w:rsid w:val="0021490F"/>
    <w:rsid w:val="002465AF"/>
    <w:rsid w:val="00253CE1"/>
    <w:rsid w:val="00260D04"/>
    <w:rsid w:val="00284C58"/>
    <w:rsid w:val="002C082D"/>
    <w:rsid w:val="002C7A7E"/>
    <w:rsid w:val="00311AD9"/>
    <w:rsid w:val="00316519"/>
    <w:rsid w:val="00323924"/>
    <w:rsid w:val="00325E92"/>
    <w:rsid w:val="0032768F"/>
    <w:rsid w:val="003415E9"/>
    <w:rsid w:val="0034241E"/>
    <w:rsid w:val="00361FAC"/>
    <w:rsid w:val="0039216B"/>
    <w:rsid w:val="003C72C5"/>
    <w:rsid w:val="003E268C"/>
    <w:rsid w:val="003E4681"/>
    <w:rsid w:val="00417B09"/>
    <w:rsid w:val="004326BD"/>
    <w:rsid w:val="00473FEF"/>
    <w:rsid w:val="00516C42"/>
    <w:rsid w:val="0053440E"/>
    <w:rsid w:val="005573BF"/>
    <w:rsid w:val="005628EA"/>
    <w:rsid w:val="0058135A"/>
    <w:rsid w:val="00584F37"/>
    <w:rsid w:val="005C1746"/>
    <w:rsid w:val="005D52E7"/>
    <w:rsid w:val="005E338C"/>
    <w:rsid w:val="005F20D3"/>
    <w:rsid w:val="005F435B"/>
    <w:rsid w:val="005F7F49"/>
    <w:rsid w:val="006074FB"/>
    <w:rsid w:val="00611D01"/>
    <w:rsid w:val="00627600"/>
    <w:rsid w:val="006A381E"/>
    <w:rsid w:val="00750C07"/>
    <w:rsid w:val="0075737A"/>
    <w:rsid w:val="00763377"/>
    <w:rsid w:val="00773226"/>
    <w:rsid w:val="00781F6C"/>
    <w:rsid w:val="007B4D78"/>
    <w:rsid w:val="007C69DD"/>
    <w:rsid w:val="007E150E"/>
    <w:rsid w:val="007E29A3"/>
    <w:rsid w:val="007F36D3"/>
    <w:rsid w:val="008E75B8"/>
    <w:rsid w:val="009330B8"/>
    <w:rsid w:val="009701FD"/>
    <w:rsid w:val="00973ADD"/>
    <w:rsid w:val="009A5659"/>
    <w:rsid w:val="009B2292"/>
    <w:rsid w:val="009E45EB"/>
    <w:rsid w:val="00AA0E03"/>
    <w:rsid w:val="00AA2E56"/>
    <w:rsid w:val="00AE0B82"/>
    <w:rsid w:val="00AF79E1"/>
    <w:rsid w:val="00B777D6"/>
    <w:rsid w:val="00BA294C"/>
    <w:rsid w:val="00BB0536"/>
    <w:rsid w:val="00BC4DF5"/>
    <w:rsid w:val="00BC52EA"/>
    <w:rsid w:val="00BE6498"/>
    <w:rsid w:val="00BF064C"/>
    <w:rsid w:val="00BF471A"/>
    <w:rsid w:val="00BF52EA"/>
    <w:rsid w:val="00C34F98"/>
    <w:rsid w:val="00D26774"/>
    <w:rsid w:val="00D43308"/>
    <w:rsid w:val="00D6001C"/>
    <w:rsid w:val="00D61A09"/>
    <w:rsid w:val="00DE04B0"/>
    <w:rsid w:val="00E01DA3"/>
    <w:rsid w:val="00E11DC1"/>
    <w:rsid w:val="00E35DB1"/>
    <w:rsid w:val="00E54889"/>
    <w:rsid w:val="00E869AC"/>
    <w:rsid w:val="00EA0E24"/>
    <w:rsid w:val="00EA3DE0"/>
    <w:rsid w:val="00EA5D55"/>
    <w:rsid w:val="00EB27EC"/>
    <w:rsid w:val="00EE2704"/>
    <w:rsid w:val="00EF190D"/>
    <w:rsid w:val="00F264A5"/>
    <w:rsid w:val="00F379BF"/>
    <w:rsid w:val="00F57529"/>
    <w:rsid w:val="00F71DC0"/>
    <w:rsid w:val="00F75F87"/>
    <w:rsid w:val="00F90ABC"/>
    <w:rsid w:val="00F961DE"/>
    <w:rsid w:val="00FB648C"/>
    <w:rsid w:val="00FD3885"/>
    <w:rsid w:val="00FD4A8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A1D0CE9"/>
  <w15:chartTrackingRefBased/>
  <w15:docId w15:val="{6344D44B-1301-DA4F-9F14-DC6CC99A4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82D"/>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3415E9"/>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3415E9"/>
    <w:rPr>
      <w:rFonts w:ascii="Times New Roman" w:hAnsi="Times New Roman" w:cs="Times New Roman"/>
      <w:sz w:val="18"/>
      <w:szCs w:val="18"/>
    </w:rPr>
  </w:style>
  <w:style w:type="paragraph" w:styleId="Normalwebb">
    <w:name w:val="Normal (Web)"/>
    <w:basedOn w:val="Normal"/>
    <w:uiPriority w:val="99"/>
    <w:semiHidden/>
    <w:unhideWhenUsed/>
    <w:rsid w:val="002C082D"/>
    <w:pPr>
      <w:spacing w:before="100" w:beforeAutospacing="1" w:after="100" w:afterAutospacing="1"/>
    </w:pPr>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5</Words>
  <Characters>2364</Characters>
  <Application>Microsoft Office Word</Application>
  <DocSecurity>0</DocSecurity>
  <Lines>19</Lines>
  <Paragraphs>5</Paragraphs>
  <ScaleCrop>false</ScaleCrop>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 Olausson</dc:creator>
  <cp:keywords/>
  <dc:description/>
  <cp:lastModifiedBy>Josefin Olausson</cp:lastModifiedBy>
  <cp:revision>1</cp:revision>
  <dcterms:created xsi:type="dcterms:W3CDTF">2021-12-07T10:29:00Z</dcterms:created>
  <dcterms:modified xsi:type="dcterms:W3CDTF">2021-12-07T10:30:00Z</dcterms:modified>
</cp:coreProperties>
</file>